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9"/>
        <w:gridCol w:w="630"/>
        <w:gridCol w:w="435"/>
        <w:gridCol w:w="630"/>
        <w:gridCol w:w="465"/>
        <w:gridCol w:w="630"/>
        <w:gridCol w:w="465"/>
        <w:gridCol w:w="630"/>
        <w:gridCol w:w="465"/>
        <w:gridCol w:w="630"/>
        <w:gridCol w:w="465"/>
        <w:gridCol w:w="630"/>
        <w:gridCol w:w="465"/>
        <w:gridCol w:w="630"/>
        <w:gridCol w:w="465"/>
        <w:gridCol w:w="630"/>
        <w:gridCol w:w="435"/>
        <w:gridCol w:w="630"/>
        <w:gridCol w:w="465"/>
        <w:gridCol w:w="630"/>
        <w:gridCol w:w="465"/>
        <w:gridCol w:w="630"/>
        <w:gridCol w:w="465"/>
        <w:gridCol w:w="630"/>
        <w:gridCol w:w="465"/>
      </w:tblGrid>
      <w:tr w:rsidR="00A55D64" w:rsidRPr="00327557" w:rsidTr="00880E5C">
        <w:trPr>
          <w:trHeight w:val="320"/>
        </w:trPr>
        <w:tc>
          <w:tcPr>
            <w:tcW w:w="14289" w:type="dxa"/>
            <w:gridSpan w:val="25"/>
            <w:tcBorders>
              <w:left w:val="nil"/>
            </w:tcBorders>
            <w:shd w:val="clear" w:color="auto" w:fill="auto"/>
            <w:noWrap/>
            <w:vAlign w:val="bottom"/>
          </w:tcPr>
          <w:p w:rsidR="00A55D64" w:rsidRPr="00327557" w:rsidRDefault="00A55D64" w:rsidP="00880E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27557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upplement</w:t>
            </w:r>
            <w:r w:rsidR="008F3D34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</w:t>
            </w:r>
            <w:bookmarkStart w:id="0" w:name="_GoBack"/>
            <w:bookmarkEnd w:id="0"/>
          </w:p>
        </w:tc>
      </w:tr>
      <w:tr w:rsidR="00A55D64" w:rsidRPr="008F3D34" w:rsidTr="00880E5C">
        <w:trPr>
          <w:trHeight w:val="320"/>
        </w:trPr>
        <w:tc>
          <w:tcPr>
            <w:tcW w:w="14289" w:type="dxa"/>
            <w:gridSpan w:val="25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A55D64" w:rsidRPr="00F631FC" w:rsidRDefault="00A55D64" w:rsidP="00880E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S1: MIC and MAIC of culturable and VBNC pathogens </w:t>
            </w:r>
            <w:r w:rsidRPr="00F631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Mean MIC/MAIC values (mg/l) for twelve bacterial strains with minimum and maximum values and standard deviation for antibiotics, disinfectants and preservatives after 24 h incubation at 37°C (30°C for Pseudomonas strains).</w:t>
            </w:r>
          </w:p>
          <w:p w:rsidR="00A55D64" w:rsidRPr="00327557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val="en-US" w:eastAsia="de-DE"/>
              </w:rPr>
            </w:pP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F631FC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val="en-US" w:eastAsia="de-DE"/>
              </w:rPr>
            </w:pPr>
            <w:r w:rsidRPr="00F631FC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val="en-US" w:eastAsia="de-DE"/>
              </w:rPr>
              <w:t> </w:t>
            </w:r>
          </w:p>
          <w:p w:rsidR="00A55D64" w:rsidRPr="00F631FC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val="en-US" w:eastAsia="de-DE"/>
              </w:rPr>
            </w:pP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F631FC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val="en-US" w:eastAsia="de-DE"/>
              </w:rPr>
            </w:pPr>
          </w:p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LM EGDe</w:t>
            </w:r>
          </w:p>
        </w:tc>
        <w:tc>
          <w:tcPr>
            <w:tcW w:w="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LM MFPT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LM Scott 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LM QC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EC BW251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EC JW55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EC ATCC25922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BC ATCC11778</w:t>
            </w:r>
          </w:p>
        </w:tc>
        <w:tc>
          <w:tcPr>
            <w:tcW w:w="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BC K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PA ATC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PA K7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PA K73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Ampicil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C in mg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STDE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iprofloxa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C in mg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STDE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Gentami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C in mg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STDE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Imipen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C in mg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STDE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lastRenderedPageBreak/>
              <w:t> 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LM EGDe</w:t>
            </w:r>
          </w:p>
        </w:tc>
        <w:tc>
          <w:tcPr>
            <w:tcW w:w="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LM MFPT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LM Scott 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LM QC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EC BW251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EC JW55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EC ATCC25922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BC ATCC11778</w:t>
            </w:r>
          </w:p>
        </w:tc>
        <w:tc>
          <w:tcPr>
            <w:tcW w:w="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BC K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PA ATC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PA K7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PA K73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Benzalkoniumchlor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VBNC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C in mg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7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7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7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8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8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0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0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0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STDE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3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8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7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8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Bronop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C in mg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6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6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6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STDE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8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8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8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Sodium az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C in mg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3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3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STDE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8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8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&gt;100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TOMA chlor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 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C in mg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7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7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3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3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3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6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STDE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3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33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8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3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  <w:tr w:rsidR="00A55D64" w:rsidRPr="006045D2" w:rsidTr="00880E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64" w:rsidRPr="006045D2" w:rsidRDefault="00A55D64" w:rsidP="00880E5C">
            <w:pPr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</w:pP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.</w:t>
            </w:r>
            <w:r w:rsidRPr="006045D2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de-DE"/>
              </w:rPr>
              <w:t>0</w:t>
            </w:r>
          </w:p>
        </w:tc>
      </w:tr>
    </w:tbl>
    <w:p w:rsidR="00A55D64" w:rsidRDefault="00A55D64" w:rsidP="00A55D64">
      <w:pPr>
        <w:rPr>
          <w:rFonts w:ascii="Times New Roman" w:hAnsi="Times New Roman" w:cs="Times New Roman"/>
        </w:rPr>
      </w:pPr>
    </w:p>
    <w:p w:rsidR="00A55D64" w:rsidRPr="004C189E" w:rsidRDefault="00A55D64" w:rsidP="00A55D64">
      <w:pPr>
        <w:rPr>
          <w:rFonts w:ascii="Times New Roman" w:hAnsi="Times New Roman" w:cs="Times New Roman"/>
        </w:rPr>
      </w:pPr>
    </w:p>
    <w:p w:rsidR="0023754E" w:rsidRDefault="0023754E"/>
    <w:sectPr w:rsidR="0023754E" w:rsidSect="006343C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5D2"/>
    <w:rsid w:val="001773EC"/>
    <w:rsid w:val="0019772D"/>
    <w:rsid w:val="0023754E"/>
    <w:rsid w:val="00294614"/>
    <w:rsid w:val="00344D51"/>
    <w:rsid w:val="003B78BB"/>
    <w:rsid w:val="003F1711"/>
    <w:rsid w:val="00580305"/>
    <w:rsid w:val="006045D2"/>
    <w:rsid w:val="00676507"/>
    <w:rsid w:val="00710AB7"/>
    <w:rsid w:val="00757810"/>
    <w:rsid w:val="00774506"/>
    <w:rsid w:val="00832752"/>
    <w:rsid w:val="008F3D34"/>
    <w:rsid w:val="009623E9"/>
    <w:rsid w:val="009B04F3"/>
    <w:rsid w:val="00A55D64"/>
    <w:rsid w:val="00AE7A1B"/>
    <w:rsid w:val="00B3755B"/>
    <w:rsid w:val="00B42007"/>
    <w:rsid w:val="00CC0D6D"/>
    <w:rsid w:val="00D67419"/>
    <w:rsid w:val="00EA1240"/>
    <w:rsid w:val="00EC1B8A"/>
    <w:rsid w:val="00EF52CD"/>
    <w:rsid w:val="00FE3780"/>
    <w:rsid w:val="00FF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24A04B"/>
  <w14:defaultImageDpi w14:val="32767"/>
  <w15:chartTrackingRefBased/>
  <w15:docId w15:val="{050C1504-1D8C-1447-9750-6CBA67289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55D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s15">
    <w:name w:val="ls 1.5"/>
    <w:basedOn w:val="Standard"/>
    <w:next w:val="Standard"/>
    <w:uiPriority w:val="99"/>
    <w:rsid w:val="00A55D64"/>
    <w:pPr>
      <w:spacing w:line="360" w:lineRule="auto"/>
    </w:pPr>
    <w:rPr>
      <w:rFonts w:ascii="Calibri" w:eastAsia="Times New Roman" w:hAnsi="Calibri" w:cs="Times New Roman"/>
      <w:color w:val="000000"/>
      <w:lang w:val="en-GB"/>
    </w:rPr>
  </w:style>
  <w:style w:type="character" w:styleId="Hervorhebung">
    <w:name w:val="Emphasis"/>
    <w:basedOn w:val="Absatz-Standardschriftart"/>
    <w:uiPriority w:val="20"/>
    <w:qFormat/>
    <w:rsid w:val="00A55D64"/>
    <w:rPr>
      <w:i/>
      <w:iCs/>
    </w:rPr>
  </w:style>
  <w:style w:type="paragraph" w:styleId="Textkrper">
    <w:name w:val="Body Text"/>
    <w:basedOn w:val="Standard"/>
    <w:link w:val="TextkrperZchn"/>
    <w:rsid w:val="00A55D64"/>
    <w:pPr>
      <w:widowControl w:val="0"/>
      <w:tabs>
        <w:tab w:val="left" w:pos="5670"/>
      </w:tabs>
      <w:adjustRightInd w:val="0"/>
      <w:spacing w:line="312" w:lineRule="atLeast"/>
      <w:jc w:val="center"/>
      <w:textAlignment w:val="baseline"/>
    </w:pPr>
    <w:rPr>
      <w:rFonts w:ascii="Times New Roman" w:eastAsia="SimSun" w:hAnsi="Times New Roman" w:cs="Times New Roman"/>
      <w:b/>
      <w:sz w:val="28"/>
      <w:szCs w:val="20"/>
      <w:lang w:val="en-US" w:eastAsia="zh-CN"/>
    </w:rPr>
  </w:style>
  <w:style w:type="character" w:customStyle="1" w:styleId="TextkrperZchn">
    <w:name w:val="Textkörper Zchn"/>
    <w:basedOn w:val="Absatz-Standardschriftart"/>
    <w:link w:val="Textkrper"/>
    <w:rsid w:val="00A55D64"/>
    <w:rPr>
      <w:rFonts w:ascii="Times New Roman" w:eastAsia="SimSun" w:hAnsi="Times New Roman" w:cs="Times New Roman"/>
      <w:b/>
      <w:sz w:val="28"/>
      <w:szCs w:val="20"/>
      <w:lang w:val="en-US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5D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5D6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5D6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5D6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5D6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A55D64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55D6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55D64"/>
  </w:style>
  <w:style w:type="character" w:styleId="Seitenzahl">
    <w:name w:val="page number"/>
    <w:basedOn w:val="Absatz-Standardschriftart"/>
    <w:uiPriority w:val="99"/>
    <w:semiHidden/>
    <w:unhideWhenUsed/>
    <w:rsid w:val="00A55D64"/>
  </w:style>
  <w:style w:type="character" w:styleId="Zeilennummer">
    <w:name w:val="line number"/>
    <w:basedOn w:val="Absatz-Standardschriftart"/>
    <w:uiPriority w:val="99"/>
    <w:semiHidden/>
    <w:unhideWhenUsed/>
    <w:rsid w:val="00A55D64"/>
  </w:style>
  <w:style w:type="paragraph" w:styleId="Kopfzeile">
    <w:name w:val="header"/>
    <w:basedOn w:val="Standard"/>
    <w:link w:val="KopfzeileZchn"/>
    <w:uiPriority w:val="99"/>
    <w:unhideWhenUsed/>
    <w:rsid w:val="00A55D6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55D64"/>
  </w:style>
  <w:style w:type="paragraph" w:styleId="berarbeitung">
    <w:name w:val="Revision"/>
    <w:hidden/>
    <w:uiPriority w:val="99"/>
    <w:semiHidden/>
    <w:rsid w:val="00A55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46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Christian</cp:lastModifiedBy>
  <cp:revision>4</cp:revision>
  <dcterms:created xsi:type="dcterms:W3CDTF">2019-03-25T14:28:00Z</dcterms:created>
  <dcterms:modified xsi:type="dcterms:W3CDTF">2019-03-26T11:19:00Z</dcterms:modified>
</cp:coreProperties>
</file>